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357" w:rsidRPr="00A81BD7" w:rsidRDefault="00225357" w:rsidP="00225357">
      <w:pPr>
        <w:spacing w:after="0" w:line="360" w:lineRule="auto"/>
        <w:ind w:firstLine="709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</w:pPr>
      <w:r w:rsidRPr="00A81B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S</w:t>
      </w:r>
      <w:r w:rsidRPr="00A81B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1.</w:t>
      </w:r>
      <w:r w:rsidRPr="00A81BD7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  <w:t xml:space="preserve"> Indices employed to quantify vessel grouping in olive tree branch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049"/>
        <w:gridCol w:w="2721"/>
        <w:gridCol w:w="1926"/>
      </w:tblGrid>
      <w:tr w:rsidR="00225357" w:rsidRPr="00A81BD7" w:rsidTr="003E55B2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Index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References</w:t>
            </w:r>
          </w:p>
        </w:tc>
      </w:tr>
      <w:tr w:rsidR="00225357" w:rsidRPr="00A81BD7" w:rsidTr="003E55B2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V</w:t>
            </w:r>
            <w:r w:rsidRPr="002838CA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ulnerability index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(VI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25357" w:rsidRPr="00871253" w:rsidRDefault="00225357" w:rsidP="003E55B2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mean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vessel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F038C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sym w:font="Symbol" w:char="F0C6"/>
            </w:r>
          </w:p>
          <w:p w:rsidR="00225357" w:rsidRPr="00871253" w:rsidRDefault="00225357" w:rsidP="003E55B2">
            <w:pPr>
              <w:spacing w:before="8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F0311A" wp14:editId="499894C0">
                      <wp:simplePos x="0" y="0"/>
                      <wp:positionH relativeFrom="column">
                        <wp:posOffset>131949</wp:posOffset>
                      </wp:positionH>
                      <wp:positionV relativeFrom="paragraph">
                        <wp:posOffset>14159</wp:posOffset>
                      </wp:positionV>
                      <wp:extent cx="791852" cy="9427"/>
                      <wp:effectExtent l="0" t="0" r="27305" b="29210"/>
                      <wp:wrapNone/>
                      <wp:docPr id="1885991074" name="Connettore diritto 18859910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1852" cy="9427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8FAA553" id="Connettore diritto 188599107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.4pt,1.1pt" to="72.7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"/>
                  </w:pict>
                </mc:Fallback>
              </mc:AlternateContent>
            </w:r>
            <w:r w:rsidRPr="008712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  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v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essels mm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25357" w:rsidRDefault="00225357" w:rsidP="003E55B2">
            <w:pPr>
              <w:spacing w:before="120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Ratio between mean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vessel diameter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number of vessels per mm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  <w:p w:rsidR="00225357" w:rsidRPr="00FF038C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Carlquist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1977</w:t>
            </w:r>
          </w:p>
        </w:tc>
      </w:tr>
      <w:tr w:rsidR="00225357" w:rsidRPr="00A81BD7" w:rsidTr="003E55B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Vessel grouping index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V</w:t>
            </w: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>G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871253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vessels</w:t>
            </w:r>
          </w:p>
          <w:p w:rsidR="00225357" w:rsidRPr="00871253" w:rsidRDefault="00225357" w:rsidP="003E55B2">
            <w:pPr>
              <w:spacing w:before="80" w:after="12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8F6F93" wp14:editId="02B854D7">
                      <wp:simplePos x="0" y="0"/>
                      <wp:positionH relativeFrom="column">
                        <wp:posOffset>206977</wp:posOffset>
                      </wp:positionH>
                      <wp:positionV relativeFrom="paragraph">
                        <wp:posOffset>13970</wp:posOffset>
                      </wp:positionV>
                      <wp:extent cx="659876" cy="3142"/>
                      <wp:effectExtent l="0" t="0" r="26035" b="35560"/>
                      <wp:wrapNone/>
                      <wp:docPr id="977665466" name="Connettore diritto 977665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876" cy="314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CBEA35" id="Connettore diritto 97766546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3pt,1.1pt" to="68.2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"/>
                  </w:pict>
                </mc:Fallback>
              </mc:AlternateContent>
            </w:r>
            <w:r w:rsidRPr="008712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group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Mean number of vessels </w:t>
            </w:r>
          </w:p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per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Carlquist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, 2001</w:t>
            </w:r>
          </w:p>
        </w:tc>
      </w:tr>
      <w:tr w:rsidR="00225357" w:rsidRPr="00A81BD7" w:rsidTr="003E55B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Vessel solitary index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(V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>S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  <w:p w:rsidR="00225357" w:rsidRPr="00A81BD7" w:rsidRDefault="00225357" w:rsidP="003E55B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871253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49B6816" wp14:editId="08F505BD">
                      <wp:simplePos x="0" y="0"/>
                      <wp:positionH relativeFrom="column">
                        <wp:posOffset>122522</wp:posOffset>
                      </wp:positionH>
                      <wp:positionV relativeFrom="paragraph">
                        <wp:posOffset>218807</wp:posOffset>
                      </wp:positionV>
                      <wp:extent cx="845270" cy="3142"/>
                      <wp:effectExtent l="0" t="0" r="31115" b="35560"/>
                      <wp:wrapNone/>
                      <wp:docPr id="229807647" name="Connettore diritto 229807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5270" cy="314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5439DB" id="Connettore diritto 22980764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65pt,17.25pt" to="76.2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"/>
                  </w:pict>
                </mc:Fallback>
              </mc:AlternateConten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 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solitary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vessels</w:t>
            </w:r>
          </w:p>
          <w:p w:rsidR="00225357" w:rsidRPr="00871253" w:rsidRDefault="00225357" w:rsidP="003E55B2">
            <w:pPr>
              <w:spacing w:before="80" w:after="12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N vess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Ratio of solitary vessels </w:t>
            </w:r>
          </w:p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to all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Scholz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et al., 2013; von </w:t>
            </w: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Arx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et al., 2013</w:t>
            </w:r>
          </w:p>
        </w:tc>
      </w:tr>
      <w:tr w:rsidR="00225357" w:rsidRPr="00A81BD7" w:rsidTr="003E55B2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Vessel multiple index 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(V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1E0AB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5357" w:rsidRPr="00871253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E9E3E0" wp14:editId="39D7D567">
                      <wp:simplePos x="0" y="0"/>
                      <wp:positionH relativeFrom="column">
                        <wp:posOffset>15685</wp:posOffset>
                      </wp:positionH>
                      <wp:positionV relativeFrom="paragraph">
                        <wp:posOffset>210689</wp:posOffset>
                      </wp:positionV>
                      <wp:extent cx="1099794" cy="0"/>
                      <wp:effectExtent l="0" t="0" r="0" b="0"/>
                      <wp:wrapNone/>
                      <wp:docPr id="1926800377" name="Connettore diritto 1926800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9979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845C67" id="Connettore diritto 192680037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25pt,16.6pt" to="87.8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"/>
                  </w:pict>
                </mc:Fallback>
              </mc:AlternateConten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multiple vessels</w:t>
            </w:r>
          </w:p>
          <w:p w:rsidR="00225357" w:rsidRPr="00871253" w:rsidRDefault="00225357" w:rsidP="003E55B2">
            <w:pPr>
              <w:spacing w:before="80" w:after="12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 N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multiple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71253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groupings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Mean group size of</w:t>
            </w:r>
          </w:p>
          <w:p w:rsidR="00225357" w:rsidRPr="00A81BD7" w:rsidRDefault="00225357" w:rsidP="003E55B2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non solitary vesse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5357" w:rsidRPr="00A81BD7" w:rsidRDefault="00225357" w:rsidP="003E5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Scholz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et al., 2013; von </w:t>
            </w:r>
            <w:proofErr w:type="spellStart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Arx</w:t>
            </w:r>
            <w:proofErr w:type="spellEnd"/>
            <w:r w:rsidRPr="00A81BD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et al., 2013</w:t>
            </w:r>
          </w:p>
        </w:tc>
      </w:tr>
    </w:tbl>
    <w:p w:rsidR="00497243" w:rsidRDefault="00497243"/>
    <w:p w:rsidR="00225357" w:rsidRDefault="00225357">
      <w:r>
        <w:t>Reference</w:t>
      </w:r>
    </w:p>
    <w:p w:rsidR="00225357" w:rsidRDefault="00225357"/>
    <w:p w:rsidR="00225357" w:rsidRPr="008940C2" w:rsidRDefault="00225357" w:rsidP="00225357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C1D1E"/>
          <w:sz w:val="21"/>
          <w:szCs w:val="21"/>
        </w:rPr>
        <w:t xml:space="preserve">von Arx G., Kueffer C., Fonti P. (2013) Quantifying plasticity in vessel grouping–added value from the image analysis tool ROXAS. </w:t>
      </w:r>
      <w:r>
        <w:rPr>
          <w:rFonts w:ascii="TahomaRegular" w:hAnsi="TahomaRegular" w:cs="TahomaRegular"/>
          <w:color w:val="1C1D1E"/>
        </w:rPr>
        <w:t>IAWA Journal</w:t>
      </w:r>
      <w:r>
        <w:rPr>
          <w:rFonts w:ascii="TahomaRegular" w:hAnsi="TahomaRegular" w:cs="TahomaRegular"/>
          <w:color w:val="1C1D1E"/>
          <w:sz w:val="21"/>
          <w:szCs w:val="21"/>
        </w:rPr>
        <w:t xml:space="preserve">, </w:t>
      </w:r>
      <w:r>
        <w:rPr>
          <w:rFonts w:ascii="TahomaRegular" w:hAnsi="TahomaRegular" w:cs="TahomaRegular"/>
          <w:color w:val="1C1D1E"/>
        </w:rPr>
        <w:t xml:space="preserve">34 </w:t>
      </w:r>
      <w:r>
        <w:rPr>
          <w:rFonts w:ascii="TahomaRegular" w:hAnsi="TahomaRegular" w:cs="TahomaRegular"/>
          <w:color w:val="1C1D1E"/>
          <w:sz w:val="21"/>
          <w:szCs w:val="21"/>
        </w:rPr>
        <w:t xml:space="preserve">, 433 – 445 . </w:t>
      </w:r>
      <w:r>
        <w:rPr>
          <w:rFonts w:ascii="TahomaRegular" w:hAnsi="TahomaRegular" w:cs="TahomaRegular"/>
          <w:color w:val="0000FF"/>
          <w:sz w:val="21"/>
          <w:szCs w:val="21"/>
        </w:rPr>
        <w:t>https://doi.org/10.1163/22941932-00000035</w:t>
      </w:r>
    </w:p>
    <w:p w:rsidR="00225357" w:rsidRDefault="00225357">
      <w:bookmarkStart w:id="0" w:name="_GoBack"/>
      <w:bookmarkEnd w:id="0"/>
    </w:p>
    <w:sectPr w:rsidR="00225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57"/>
    <w:rsid w:val="00225357"/>
    <w:rsid w:val="00337FCB"/>
    <w:rsid w:val="00497243"/>
    <w:rsid w:val="008A38BB"/>
    <w:rsid w:val="009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CA3E4-2089-4220-940D-7741E6B6E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35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35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K</dc:creator>
  <cp:keywords/>
  <dc:description/>
  <cp:lastModifiedBy>Ranjitha K</cp:lastModifiedBy>
  <cp:revision>1</cp:revision>
  <dcterms:created xsi:type="dcterms:W3CDTF">2026-03-23T03:54:00Z</dcterms:created>
  <dcterms:modified xsi:type="dcterms:W3CDTF">2026-03-23T03:58:00Z</dcterms:modified>
</cp:coreProperties>
</file>